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33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8"/>
        <w:gridCol w:w="13252"/>
        <w:gridCol w:w="160"/>
      </w:tblGrid>
      <w:tr w:rsidR="003821DA" w:rsidRPr="003821DA" w14:paraId="4290CE0B" w14:textId="77777777" w:rsidTr="003821DA">
        <w:trPr>
          <w:gridAfter w:val="1"/>
          <w:wAfter w:w="160" w:type="dxa"/>
          <w:trHeight w:val="300"/>
        </w:trPr>
        <w:tc>
          <w:tcPr>
            <w:tcW w:w="14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14:paraId="614C2E15" w14:textId="77777777" w:rsidR="003821DA" w:rsidRPr="003821DA" w:rsidRDefault="003821DA" w:rsidP="003821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3821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upplementary</w:t>
            </w:r>
            <w:proofErr w:type="spellEnd"/>
            <w:r w:rsidRPr="003821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able</w:t>
            </w:r>
            <w:proofErr w:type="spellEnd"/>
            <w:r w:rsidRPr="003821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1.</w:t>
            </w:r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etailed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earch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trategies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or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ubMed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mbase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</w:p>
        </w:tc>
      </w:tr>
      <w:tr w:rsidR="003821DA" w:rsidRPr="003821DA" w14:paraId="1C754974" w14:textId="77777777" w:rsidTr="003821DA">
        <w:trPr>
          <w:gridAfter w:val="1"/>
          <w:wAfter w:w="160" w:type="dxa"/>
          <w:trHeight w:val="40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D63D9" w14:textId="77777777" w:rsidR="003821DA" w:rsidRPr="003821DA" w:rsidRDefault="003821DA" w:rsidP="003821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3821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ubMed</w:t>
            </w:r>
            <w:proofErr w:type="spellEnd"/>
          </w:p>
        </w:tc>
        <w:tc>
          <w:tcPr>
            <w:tcW w:w="1325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C4C3A" w14:textId="77777777" w:rsidR="003821DA" w:rsidRPr="003821DA" w:rsidRDefault="003821DA" w:rsidP="00382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"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olmium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"[Mesh] OR "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olmium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aser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" OR "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oLEP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" OR "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olmium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aser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nucleation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of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rostate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" OR "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olmium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aser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nucleation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" OR "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aser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nucleation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") AND ("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jaculation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"[Mesh] OR "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jaculation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" OR "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jaculatory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" OR "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paring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" OR "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reserving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" OR "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reservation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" OR "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exual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unction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")</w:t>
            </w:r>
          </w:p>
        </w:tc>
      </w:tr>
      <w:tr w:rsidR="003821DA" w:rsidRPr="003821DA" w14:paraId="17E4A708" w14:textId="77777777" w:rsidTr="003821DA">
        <w:trPr>
          <w:trHeight w:val="6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8FAEB2" w14:textId="77777777" w:rsidR="003821DA" w:rsidRPr="003821DA" w:rsidRDefault="003821DA" w:rsidP="003821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325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2DCE69" w14:textId="77777777" w:rsidR="003821DA" w:rsidRPr="003821DA" w:rsidRDefault="003821DA" w:rsidP="003821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473A0" w14:textId="77777777" w:rsidR="003821DA" w:rsidRPr="003821DA" w:rsidRDefault="003821DA" w:rsidP="00382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3821DA" w:rsidRPr="003821DA" w14:paraId="49D7A5C2" w14:textId="77777777" w:rsidTr="003821D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E89295" w14:textId="77777777" w:rsidR="003821DA" w:rsidRPr="003821DA" w:rsidRDefault="003821DA" w:rsidP="003821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3821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mbase</w:t>
            </w:r>
            <w:proofErr w:type="spellEnd"/>
          </w:p>
        </w:tc>
        <w:tc>
          <w:tcPr>
            <w:tcW w:w="1325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C2C35" w14:textId="77777777" w:rsidR="003821DA" w:rsidRPr="003821DA" w:rsidRDefault="003821DA" w:rsidP="00382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'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olmium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'/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xp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OR '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olmium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aser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' OR '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olep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' OR '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olmium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aser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nucleation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of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rostate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' OR '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olmium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aser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nucleation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' OR '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aser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nucleation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') AND ('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jaculation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'/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xp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OR '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jaculation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' OR '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jaculatory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' OR '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paring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' OR '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reserving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' OR '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reservation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' OR '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exual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unction</w:t>
            </w:r>
            <w:proofErr w:type="spellEnd"/>
            <w:r w:rsidRPr="003821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')</w:t>
            </w:r>
          </w:p>
        </w:tc>
        <w:tc>
          <w:tcPr>
            <w:tcW w:w="160" w:type="dxa"/>
            <w:vAlign w:val="center"/>
            <w:hideMark/>
          </w:tcPr>
          <w:p w14:paraId="4748AB12" w14:textId="77777777" w:rsidR="003821DA" w:rsidRPr="003821DA" w:rsidRDefault="003821DA" w:rsidP="003821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3821DA" w:rsidRPr="003821DA" w14:paraId="72E1E707" w14:textId="77777777" w:rsidTr="003821DA">
        <w:trPr>
          <w:trHeight w:val="6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FEE39B" w14:textId="77777777" w:rsidR="003821DA" w:rsidRPr="003821DA" w:rsidRDefault="003821DA" w:rsidP="003821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325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EB33B" w14:textId="77777777" w:rsidR="003821DA" w:rsidRPr="003821DA" w:rsidRDefault="003821DA" w:rsidP="003821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DD71" w14:textId="77777777" w:rsidR="003821DA" w:rsidRPr="003821DA" w:rsidRDefault="003821DA" w:rsidP="003821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</w:tbl>
    <w:p w14:paraId="23A72D63" w14:textId="77777777" w:rsidR="00B41939" w:rsidRDefault="00B41939"/>
    <w:sectPr w:rsidR="00B41939" w:rsidSect="003821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1DA"/>
    <w:rsid w:val="003821DA"/>
    <w:rsid w:val="0060057A"/>
    <w:rsid w:val="00813A2F"/>
    <w:rsid w:val="009B2832"/>
    <w:rsid w:val="00B4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FB9A2"/>
  <w15:chartTrackingRefBased/>
  <w15:docId w15:val="{782316C9-3741-4988-844C-D37C78847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821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82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821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821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821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821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821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821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821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82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82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82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821D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821D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821D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821D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821D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821D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82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82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821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82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82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821D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821D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821D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82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821D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821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r Can Şahin</dc:creator>
  <cp:keywords/>
  <dc:description/>
  <cp:lastModifiedBy>Kadir Can Şahin</cp:lastModifiedBy>
  <cp:revision>1</cp:revision>
  <dcterms:created xsi:type="dcterms:W3CDTF">2026-02-08T09:09:00Z</dcterms:created>
  <dcterms:modified xsi:type="dcterms:W3CDTF">2026-02-08T09:10:00Z</dcterms:modified>
</cp:coreProperties>
</file>